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B1D64" w14:textId="39EA36A5" w:rsidR="007D1EE1" w:rsidRDefault="00343AA7" w:rsidP="00C615DB">
      <w:pPr>
        <w:ind w:left="-540"/>
      </w:pPr>
      <w:r w:rsidRPr="00C615DB">
        <w:rPr>
          <w:b/>
        </w:rPr>
        <w:t xml:space="preserve">Table </w:t>
      </w:r>
      <w:r w:rsidR="00D56B93">
        <w:rPr>
          <w:b/>
        </w:rPr>
        <w:t>S06</w:t>
      </w:r>
      <w:r w:rsidR="00C615DB" w:rsidRPr="00C615DB">
        <w:rPr>
          <w:b/>
        </w:rPr>
        <w:t>.</w:t>
      </w:r>
      <w:r w:rsidR="00F37C4E" w:rsidRPr="00F37C4E">
        <w:t xml:space="preserve"> </w:t>
      </w:r>
      <w:bookmarkStart w:id="0" w:name="_GoBack"/>
      <w:r w:rsidR="00F37C4E" w:rsidRPr="00DD35ED">
        <w:rPr>
          <w:b/>
        </w:rPr>
        <w:t>Gene annotation statistics</w:t>
      </w:r>
      <w:r w:rsidR="00C615DB" w:rsidRPr="00DD35ED">
        <w:rPr>
          <w:b/>
        </w:rPr>
        <w:t>.</w:t>
      </w:r>
      <w:bookmarkEnd w:id="0"/>
    </w:p>
    <w:tbl>
      <w:tblPr>
        <w:tblW w:w="13090" w:type="dxa"/>
        <w:tblInd w:w="-540" w:type="dxa"/>
        <w:tblLook w:val="04A0" w:firstRow="1" w:lastRow="0" w:firstColumn="1" w:lastColumn="0" w:noHBand="0" w:noVBand="1"/>
      </w:tblPr>
      <w:tblGrid>
        <w:gridCol w:w="3857"/>
        <w:gridCol w:w="1420"/>
        <w:gridCol w:w="1330"/>
        <w:gridCol w:w="1330"/>
        <w:gridCol w:w="1330"/>
        <w:gridCol w:w="1330"/>
        <w:gridCol w:w="1330"/>
        <w:gridCol w:w="1330"/>
      </w:tblGrid>
      <w:tr w:rsidR="00F37C4E" w14:paraId="1CDBE74D" w14:textId="77777777" w:rsidTr="009A71A3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8D67" w14:textId="77777777" w:rsidR="00F37C4E" w:rsidRDefault="00F37C4E" w:rsidP="001079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45680" w14:textId="13F7C068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IT97K</w:t>
            </w:r>
            <w:r w:rsidR="000F7CA8">
              <w:rPr>
                <w:rFonts w:ascii="Calibri" w:eastAsia="Times New Roman" w:hAnsi="Calibri" w:cs="Times New Roman"/>
                <w:b/>
                <w:color w:val="000000"/>
              </w:rPr>
              <w:t>-499-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273B2C" w14:textId="77777777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CB5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5FC8B" w14:textId="5B550642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Suvita</w:t>
            </w:r>
            <w:r w:rsidR="008350E2"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6608C" w14:textId="77777777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Sanz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2C508" w14:textId="77777777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UCR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BDAC82" w14:textId="77777777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ZN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FC094" w14:textId="77777777" w:rsidR="00F37C4E" w:rsidRPr="00B15DC8" w:rsidRDefault="00F37C4E" w:rsidP="00107963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TZ30</w:t>
            </w:r>
          </w:p>
        </w:tc>
      </w:tr>
      <w:tr w:rsidR="00F37C4E" w14:paraId="4F0AB075" w14:textId="77777777" w:rsidTr="009A71A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4047" w14:textId="77777777" w:rsidR="00F37C4E" w:rsidRPr="00B15DC8" w:rsidRDefault="00486C8E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Genome size (b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AC5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9,435,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42BF6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8,043,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7E5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7,585,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C20E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7,277,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F7B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3,970,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F71C9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1,130,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C96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1,468,680</w:t>
            </w:r>
          </w:p>
        </w:tc>
      </w:tr>
      <w:tr w:rsidR="00F37C4E" w14:paraId="579D7F7D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5C15" w14:textId="77777777" w:rsidR="00F37C4E" w:rsidRPr="00B15DC8" w:rsidRDefault="00486C8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Primary transcripts (lo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7AD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69F1C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51A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864E8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CA50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426E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E6A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742</w:t>
            </w:r>
          </w:p>
        </w:tc>
      </w:tr>
      <w:tr w:rsidR="00F37C4E" w14:paraId="46157370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B673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Alternative transcrip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440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289C0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5010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2B29F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AC6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352F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ABD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088</w:t>
            </w:r>
          </w:p>
        </w:tc>
      </w:tr>
      <w:tr w:rsidR="00F37C4E" w14:paraId="672FFAC0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A58F8" w14:textId="77777777" w:rsidR="00F37C4E" w:rsidRPr="00B15DC8" w:rsidRDefault="00486C8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Total transcrip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3EE4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49A90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6866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,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BFF15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B80F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AF20B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764B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,830</w:t>
            </w:r>
          </w:p>
        </w:tc>
      </w:tr>
      <w:tr w:rsidR="00F37C4E" w14:paraId="3E50A6C5" w14:textId="77777777" w:rsidTr="009A71A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8705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Primary transcrip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9A8B" w14:textId="77777777" w:rsidR="00F37C4E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8842A" w14:textId="77777777" w:rsidR="00F37C4E" w:rsidRDefault="00F37C4E" w:rsidP="00107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058A" w14:textId="77777777" w:rsidR="00F37C4E" w:rsidRDefault="00F37C4E" w:rsidP="00107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986783" w14:textId="77777777" w:rsidR="00F37C4E" w:rsidRDefault="00F37C4E" w:rsidP="00107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C11E" w14:textId="77777777" w:rsidR="00F37C4E" w:rsidRDefault="00F37C4E" w:rsidP="00107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485C0A" w14:textId="77777777" w:rsidR="00F37C4E" w:rsidRDefault="00F37C4E" w:rsidP="00107963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B1B0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7C4E" w14:paraId="1A9B2671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ABAE5" w14:textId="77777777" w:rsidR="00F37C4E" w:rsidRPr="00B15DC8" w:rsidRDefault="00486C8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Average number of ex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A92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E6EFD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432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F8270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E97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F1933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151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F37C4E" w14:paraId="65361160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8608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Median exon length (b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B79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8487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D06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25F0D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482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A021C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EE6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</w:tr>
      <w:tr w:rsidR="00F37C4E" w14:paraId="69DDF15B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8AE8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Median intron length (b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EC9D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C2E61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30DF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3CEE9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8FF2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04F4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E632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</w:tr>
      <w:tr w:rsidR="00F37C4E" w14:paraId="2B3A13F4" w14:textId="77777777" w:rsidTr="009A71A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2061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Gene model supp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E76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9237A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30E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57C87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6B4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CB47CB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1EA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7C4E" w14:paraId="35E991B5" w14:textId="77777777" w:rsidTr="009A71A3">
        <w:trPr>
          <w:trHeight w:val="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C4F14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Any EST support (# of gene model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B17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30191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44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8D391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FB4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5B970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hAnsi="Calibri"/>
              </w:rPr>
              <w:t>21,</w:t>
            </w:r>
            <w:r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B9C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398</w:t>
            </w:r>
          </w:p>
        </w:tc>
      </w:tr>
      <w:tr w:rsidR="00F37C4E" w14:paraId="7CD8CA57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7B01B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EST supp</w:t>
            </w:r>
            <w:r w:rsidR="00BF5DA8">
              <w:rPr>
                <w:rFonts w:ascii="Calibri" w:eastAsia="Times New Roman" w:hAnsi="Calibri" w:cs="Times New Roman"/>
                <w:color w:val="000000"/>
              </w:rPr>
              <w:t>ort 100% of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67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B1A5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065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E550A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00D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B120B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hAnsi="Calibri"/>
              </w:rPr>
              <w:t>21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891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715</w:t>
            </w:r>
          </w:p>
        </w:tc>
      </w:tr>
      <w:tr w:rsidR="00F37C4E" w14:paraId="22BD9920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75D46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EST supp</w:t>
            </w:r>
            <w:r w:rsidR="00BF5DA8">
              <w:rPr>
                <w:rFonts w:ascii="Calibri" w:eastAsia="Times New Roman" w:hAnsi="Calibri" w:cs="Times New Roman"/>
                <w:color w:val="000000"/>
              </w:rPr>
              <w:t>ort &gt;95% of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0F0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7A67B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B13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5CB66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CB0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F2CE4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hAnsi="Calibri"/>
              </w:rPr>
              <w:t>21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EBA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823</w:t>
            </w:r>
          </w:p>
        </w:tc>
      </w:tr>
      <w:tr w:rsidR="00F37C4E" w14:paraId="263A6257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8154C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EST supp</w:t>
            </w:r>
            <w:r w:rsidR="00BF5DA8">
              <w:rPr>
                <w:rFonts w:ascii="Calibri" w:eastAsia="Times New Roman" w:hAnsi="Calibri" w:cs="Times New Roman"/>
                <w:color w:val="000000"/>
              </w:rPr>
              <w:t>ort &gt;90% of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F90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70258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F36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383B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417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AC718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hAnsi="Calibri"/>
              </w:rPr>
              <w:t>22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5F8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023</w:t>
            </w:r>
          </w:p>
        </w:tc>
      </w:tr>
      <w:tr w:rsidR="00F37C4E" w14:paraId="4689DA96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6D56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EST supp</w:t>
            </w:r>
            <w:r w:rsidR="00BF5DA8">
              <w:rPr>
                <w:rFonts w:ascii="Calibri" w:eastAsia="Times New Roman" w:hAnsi="Calibri" w:cs="Times New Roman"/>
                <w:color w:val="000000"/>
              </w:rPr>
              <w:t>ort &gt;75% of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4BE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B246E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633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9B66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9EA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FB872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hAnsi="Calibri"/>
              </w:rPr>
              <w:t>22,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6B4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289</w:t>
            </w:r>
          </w:p>
        </w:tc>
      </w:tr>
      <w:tr w:rsidR="00F37C4E" w14:paraId="2AF06AF2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8B21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color w:val="000000"/>
              </w:rPr>
              <w:t>EST supp</w:t>
            </w:r>
            <w:r w:rsidR="00BF5DA8">
              <w:rPr>
                <w:rFonts w:ascii="Calibri" w:eastAsia="Times New Roman" w:hAnsi="Calibri" w:cs="Times New Roman"/>
                <w:color w:val="000000"/>
              </w:rPr>
              <w:t>ort &gt;50% of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344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DB3F9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503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704B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77B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B9406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A87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763</w:t>
            </w:r>
          </w:p>
        </w:tc>
      </w:tr>
      <w:tr w:rsidR="00F37C4E" w14:paraId="07A9CB40" w14:textId="77777777" w:rsidTr="009A71A3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82AE" w14:textId="77777777" w:rsidR="00F37C4E" w:rsidRPr="00B15DC8" w:rsidRDefault="00F37C4E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 xml:space="preserve">Peptide </w:t>
            </w:r>
            <w:r w:rsidR="00486C8E" w:rsidRPr="00B15DC8">
              <w:rPr>
                <w:rFonts w:ascii="Calibri" w:eastAsia="Times New Roman" w:hAnsi="Calibri" w:cs="Times New Roman"/>
                <w:b/>
                <w:color w:val="000000"/>
              </w:rPr>
              <w:t>homology coverage of 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32F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24FAD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93B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A9F71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2EF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0C362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5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C11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532</w:t>
            </w:r>
          </w:p>
        </w:tc>
      </w:tr>
      <w:tr w:rsidR="00F37C4E" w14:paraId="79E48DB8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0588" w14:textId="77777777" w:rsidR="00F37C4E" w:rsidRPr="00B15DC8" w:rsidRDefault="00B15DC8" w:rsidP="00486C8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ptide homology coverage &gt;</w:t>
            </w:r>
            <w:r w:rsidR="00F37C4E" w:rsidRPr="00B15DC8">
              <w:rPr>
                <w:rFonts w:ascii="Calibri" w:eastAsia="Times New Roman" w:hAnsi="Calibri" w:cs="Times New Roman"/>
                <w:b/>
                <w:color w:val="000000"/>
              </w:rPr>
              <w:t>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FD7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C8580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0E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DF8E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EB7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6212C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8BF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957</w:t>
            </w:r>
          </w:p>
        </w:tc>
      </w:tr>
      <w:tr w:rsidR="00F37C4E" w14:paraId="1AFDFF0A" w14:textId="77777777" w:rsidTr="009A71A3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DC9DF" w14:textId="77777777" w:rsidR="00F37C4E" w:rsidRPr="00B15DC8" w:rsidRDefault="00B15DC8" w:rsidP="00486C8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ptide homology coverage &gt;</w:t>
            </w:r>
            <w:r w:rsidR="00F37C4E" w:rsidRPr="00B15DC8">
              <w:rPr>
                <w:rFonts w:ascii="Calibri" w:eastAsia="Times New Roman" w:hAnsi="Calibri" w:cs="Times New Roman"/>
                <w:b/>
                <w:color w:val="000000"/>
              </w:rPr>
              <w:t>9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5DE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DE5F3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55B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0F33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C69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3476D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67C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380</w:t>
            </w:r>
          </w:p>
        </w:tc>
      </w:tr>
      <w:tr w:rsidR="00F37C4E" w14:paraId="049C29F5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DD4C3" w14:textId="77777777" w:rsidR="00F37C4E" w:rsidRPr="00B15DC8" w:rsidRDefault="00F37C4E" w:rsidP="00B15DC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Pe</w:t>
            </w:r>
            <w:r w:rsidR="00B15DC8">
              <w:rPr>
                <w:rFonts w:ascii="Calibri" w:eastAsia="Times New Roman" w:hAnsi="Calibri" w:cs="Times New Roman"/>
                <w:b/>
                <w:color w:val="000000"/>
              </w:rPr>
              <w:t>ptide homology coverage of &gt;</w:t>
            </w: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75%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042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,9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D4E2D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3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A680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4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1651EB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4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80E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4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CB2AA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2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6757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285</w:t>
            </w:r>
          </w:p>
        </w:tc>
      </w:tr>
      <w:tr w:rsidR="00F37C4E" w14:paraId="1271D721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5C11" w14:textId="77777777" w:rsidR="00F37C4E" w:rsidRPr="00B15DC8" w:rsidRDefault="00F37C4E" w:rsidP="00B15DC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 xml:space="preserve">Peptide homology coverage </w:t>
            </w:r>
            <w:r w:rsidR="00B15DC8">
              <w:rPr>
                <w:rFonts w:ascii="Calibri" w:eastAsia="Times New Roman" w:hAnsi="Calibri" w:cs="Times New Roman"/>
                <w:b/>
                <w:color w:val="000000"/>
              </w:rPr>
              <w:t>&gt;</w:t>
            </w: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50%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DDA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8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4D413B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9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42C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BD8E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669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6783F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5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A86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532</w:t>
            </w:r>
          </w:p>
        </w:tc>
      </w:tr>
      <w:tr w:rsidR="00F37C4E" w14:paraId="2C37E549" w14:textId="77777777" w:rsidTr="009A71A3">
        <w:trPr>
          <w:trHeight w:val="223"/>
        </w:trPr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6B574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Pfam</w:t>
            </w:r>
            <w:proofErr w:type="spellEnd"/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 xml:space="preserve"> annot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F0E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798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62FA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759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E4A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84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2B3B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82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CC1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888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83B9A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66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AB4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701</w:t>
            </w:r>
          </w:p>
        </w:tc>
      </w:tr>
      <w:tr w:rsidR="00F37C4E" w14:paraId="5D6B0E64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3E0FB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Panther annotation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F79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BA3ABF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6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7CC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7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B3AB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7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DA8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8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56CC9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4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F0D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526</w:t>
            </w:r>
          </w:p>
        </w:tc>
      </w:tr>
      <w:tr w:rsidR="00F37C4E" w14:paraId="0C50B3D2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0B8F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KOG annotation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691A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,2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2909E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9559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7342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68B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E2B0BC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F2F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14</w:t>
            </w:r>
          </w:p>
        </w:tc>
      </w:tr>
      <w:tr w:rsidR="00F37C4E" w14:paraId="7878DDEE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F45F3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 xml:space="preserve">KEGG </w:t>
            </w:r>
            <w:proofErr w:type="spellStart"/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orthology</w:t>
            </w:r>
            <w:proofErr w:type="spellEnd"/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 xml:space="preserve"> annotation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B39C4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138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E400C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3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E8D56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64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0FB2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72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0CC8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17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2264E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74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6BFC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76</w:t>
            </w:r>
          </w:p>
        </w:tc>
      </w:tr>
      <w:tr w:rsidR="00F37C4E" w14:paraId="1C504812" w14:textId="77777777" w:rsidTr="009A71A3">
        <w:trPr>
          <w:trHeight w:val="223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6F815" w14:textId="77777777" w:rsidR="00F37C4E" w:rsidRPr="00B15DC8" w:rsidRDefault="00B15DC8" w:rsidP="0010796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15DC8">
              <w:rPr>
                <w:rFonts w:ascii="Calibri" w:eastAsia="Times New Roman" w:hAnsi="Calibri" w:cs="Times New Roman"/>
                <w:b/>
                <w:color w:val="000000"/>
              </w:rPr>
              <w:t>E.C. annotation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82AF2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0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2486A5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2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E1DD1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3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DAA568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3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84F63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3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DA632E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1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BA9DD" w14:textId="77777777" w:rsidR="00F37C4E" w:rsidRDefault="00F37C4E" w:rsidP="0010796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186</w:t>
            </w:r>
          </w:p>
        </w:tc>
      </w:tr>
    </w:tbl>
    <w:p w14:paraId="4EE9AAA3" w14:textId="77777777" w:rsidR="00F37C4E" w:rsidRDefault="00F37C4E"/>
    <w:sectPr w:rsidR="00F37C4E" w:rsidSect="00F37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C4E"/>
    <w:rsid w:val="000F7CA8"/>
    <w:rsid w:val="00343AA7"/>
    <w:rsid w:val="00486C8E"/>
    <w:rsid w:val="007D1EE1"/>
    <w:rsid w:val="008350E2"/>
    <w:rsid w:val="009A71A3"/>
    <w:rsid w:val="00B15DC8"/>
    <w:rsid w:val="00BF5DA8"/>
    <w:rsid w:val="00C615DB"/>
    <w:rsid w:val="00D56B93"/>
    <w:rsid w:val="00DD35ED"/>
    <w:rsid w:val="00F3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043F"/>
  <w15:chartTrackingRefBased/>
  <w15:docId w15:val="{53910E36-5CF9-4578-8DC5-10466487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2</cp:revision>
  <dcterms:created xsi:type="dcterms:W3CDTF">2022-03-31T16:34:00Z</dcterms:created>
  <dcterms:modified xsi:type="dcterms:W3CDTF">2022-12-07T00:00:00Z</dcterms:modified>
</cp:coreProperties>
</file>